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90" w:type="dxa"/>
        <w:jc w:val="center"/>
        <w:tblLook w:val="04A0" w:firstRow="1" w:lastRow="0" w:firstColumn="1" w:lastColumn="0" w:noHBand="0" w:noVBand="1"/>
      </w:tblPr>
      <w:tblGrid>
        <w:gridCol w:w="7597"/>
        <w:gridCol w:w="1923"/>
        <w:gridCol w:w="1870"/>
      </w:tblGrid>
      <w:tr w:rsidR="00C411D6" w:rsidRPr="00242733" w:rsidTr="00032BF9">
        <w:trPr>
          <w:jc w:val="center"/>
        </w:trPr>
        <w:tc>
          <w:tcPr>
            <w:tcW w:w="11390" w:type="dxa"/>
            <w:gridSpan w:val="3"/>
            <w:tcBorders>
              <w:bottom w:val="single" w:sz="4" w:space="0" w:color="auto"/>
            </w:tcBorders>
            <w:vAlign w:val="center"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</w:t>
            </w:r>
            <w:r w:rsidRPr="002427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s included in the traits adjustment.</w:t>
            </w:r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it</w:t>
            </w:r>
            <w:r w:rsidRPr="0024273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1D6" w:rsidRPr="00242733" w:rsidRDefault="00C411D6" w:rsidP="00E471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1D6" w:rsidRPr="00242733" w:rsidRDefault="00C411D6" w:rsidP="00E471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-variables</w:t>
            </w:r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tcBorders>
              <w:top w:val="single" w:sz="4" w:space="0" w:color="auto"/>
            </w:tcBorders>
            <w:vAlign w:val="center"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WT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WT</w:t>
            </w:r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  <w:hideMark/>
          </w:tcPr>
          <w:p w:rsidR="00C411D6" w:rsidRPr="00112C91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2C91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LW6</w:t>
            </w:r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  <w:hideMark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LT, CWT, CWTC, DO%</w:t>
            </w:r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D, EMW, FDM</w:t>
            </w:r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  <w:hideMark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Dad</w:t>
            </w:r>
            <w:proofErr w:type="spellEnd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Wad</w:t>
            </w:r>
            <w:proofErr w:type="spellEnd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Mad</w:t>
            </w:r>
            <w:proofErr w:type="spellEnd"/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W6</w:t>
            </w:r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  <w:hideMark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UTT, LEGWT, LEGLGTH, LNBNWT, CG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ENLWT, TENLL</w:t>
            </w:r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UTTad</w:t>
            </w:r>
            <w:proofErr w:type="spellEnd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RMad</w:t>
            </w:r>
            <w:proofErr w:type="spellEnd"/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T</w:t>
            </w:r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  <w:hideMark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X</w:t>
            </w: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T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</w:t>
            </w: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G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</w:t>
            </w: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D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</w:t>
            </w: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</w:t>
            </w:r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  <w:hideMark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H</w:t>
            </w:r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Had</w:t>
            </w:r>
            <w:proofErr w:type="spellEnd"/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T</w:t>
            </w:r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  <w:hideMark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B</w:t>
            </w:r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Bad</w:t>
            </w:r>
            <w:proofErr w:type="spellEnd"/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T</w:t>
            </w: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  <w:hideMark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F</w:t>
            </w:r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Fad</w:t>
            </w:r>
            <w:proofErr w:type="spellEnd"/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T</w:t>
            </w: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H, pH</w:t>
            </w:r>
            <w:r w:rsidRPr="002427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vAlign w:val="center"/>
          </w:tcPr>
          <w:p w:rsidR="00C411D6" w:rsidRPr="00112C91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112C91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24, A48, A96, A168, B24, B48, B96, B168, L24, L48, L96, L168</w:t>
            </w:r>
          </w:p>
        </w:tc>
        <w:tc>
          <w:tcPr>
            <w:tcW w:w="1923" w:type="dxa"/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</w:p>
        </w:tc>
      </w:tr>
      <w:tr w:rsidR="00C411D6" w:rsidRPr="00242733" w:rsidTr="00032BF9">
        <w:trPr>
          <w:jc w:val="center"/>
        </w:trPr>
        <w:tc>
          <w:tcPr>
            <w:tcW w:w="7597" w:type="dxa"/>
            <w:tcBorders>
              <w:bottom w:val="single" w:sz="4" w:space="0" w:color="auto"/>
            </w:tcBorders>
            <w:vAlign w:val="center"/>
          </w:tcPr>
          <w:p w:rsidR="00C411D6" w:rsidRPr="00242733" w:rsidRDefault="00C411D6" w:rsidP="00032B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4ad, A48ad, A96ad, A168ad, B24ad, B48ad, B96ad, B168ad, L24ad, L48ad, L96ad, L168ad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:rsidR="00C411D6" w:rsidRPr="00242733" w:rsidRDefault="00C411D6" w:rsidP="00112C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CG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C411D6" w:rsidRPr="00242733" w:rsidRDefault="00C411D6" w:rsidP="00032B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T</w:t>
            </w: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H</w:t>
            </w:r>
          </w:p>
        </w:tc>
      </w:tr>
      <w:tr w:rsidR="00C411D6" w:rsidRPr="00242733" w:rsidTr="00032BF9">
        <w:trPr>
          <w:jc w:val="center"/>
        </w:trPr>
        <w:tc>
          <w:tcPr>
            <w:tcW w:w="11390" w:type="dxa"/>
            <w:gridSpan w:val="3"/>
            <w:tcBorders>
              <w:top w:val="single" w:sz="4" w:space="0" w:color="auto"/>
            </w:tcBorders>
            <w:vAlign w:val="center"/>
          </w:tcPr>
          <w:p w:rsidR="00C411D6" w:rsidRPr="00242733" w:rsidRDefault="00C411D6" w:rsidP="00E4716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73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See abbreviations on Table 1; CG: </w:t>
            </w:r>
            <w:r w:rsidRPr="002427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emporary group for each trait was defined by flock, birth year, sex, weaning mo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except for birth weight)</w:t>
            </w:r>
            <w:r w:rsidRPr="002427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rait measurement/slaughter mob; </w:t>
            </w:r>
            <w:r w:rsidR="00E471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0" w:name="_GoBack"/>
            <w:bookmarkEnd w:id="0"/>
            <w:proofErr w:type="spellStart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ev</w:t>
            </w:r>
            <w:proofErr w:type="spellEnd"/>
            <w:r w:rsidRPr="002427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birthday deviation;</w:t>
            </w:r>
          </w:p>
        </w:tc>
      </w:tr>
    </w:tbl>
    <w:p w:rsidR="002927EF" w:rsidRDefault="002927EF"/>
    <w:sectPr w:rsidR="002927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1D6"/>
    <w:rsid w:val="00112C91"/>
    <w:rsid w:val="002927EF"/>
    <w:rsid w:val="00C411D6"/>
    <w:rsid w:val="00E4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CC2A1-CC45-451F-9930-585FBDD79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1D6"/>
    <w:pPr>
      <w:spacing w:after="200" w:line="276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411D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1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1D6"/>
    <w:rPr>
      <w:rFonts w:ascii="Segoe UI" w:eastAsiaTheme="minorEastAsia" w:hAnsi="Segoe UI" w:cs="Segoe UI"/>
      <w:sz w:val="18"/>
      <w:szCs w:val="18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rito</dc:creator>
  <cp:keywords/>
  <dc:description/>
  <cp:lastModifiedBy>lbrito</cp:lastModifiedBy>
  <cp:revision>3</cp:revision>
  <dcterms:created xsi:type="dcterms:W3CDTF">2016-05-21T21:00:00Z</dcterms:created>
  <dcterms:modified xsi:type="dcterms:W3CDTF">2016-05-25T17:29:00Z</dcterms:modified>
</cp:coreProperties>
</file>